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1A5D3" w14:textId="77777777" w:rsidR="00635C98" w:rsidRDefault="00635C98" w:rsidP="00635C98">
      <w:r>
        <w:rPr>
          <w:noProof/>
          <w:lang w:val="de-CH" w:eastAsia="de-CH"/>
        </w:rPr>
        <w:drawing>
          <wp:anchor distT="0" distB="0" distL="114300" distR="114300" simplePos="0" relativeHeight="251659264" behindDoc="0" locked="0" layoutInCell="1" allowOverlap="1" wp14:anchorId="4D6E74DA" wp14:editId="2185B480">
            <wp:simplePos x="0" y="0"/>
            <wp:positionH relativeFrom="column">
              <wp:posOffset>-754380</wp:posOffset>
            </wp:positionH>
            <wp:positionV relativeFrom="paragraph">
              <wp:posOffset>181610</wp:posOffset>
            </wp:positionV>
            <wp:extent cx="7291070" cy="4320540"/>
            <wp:effectExtent l="0" t="0" r="5080" b="3810"/>
            <wp:wrapSquare wrapText="bothSides"/>
            <wp:docPr id="874333438" name="Picture 5" descr="A diagram of different types of cyanobacteriu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333438" name="Picture 5" descr="A diagram of different types of cyanobacteriu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9107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C34F6B" w14:textId="77777777" w:rsidR="00635C98" w:rsidRDefault="00635C98" w:rsidP="00635C98"/>
    <w:p w14:paraId="2DCA8574" w14:textId="77777777" w:rsidR="00635C98" w:rsidRDefault="00635C98" w:rsidP="00635C98">
      <w:pPr>
        <w:tabs>
          <w:tab w:val="left" w:pos="1597"/>
        </w:tabs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2 Fig. 2D Interaction Diagrams of Fluvastatin and Its Derivatives with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mHMGR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ctive Site Residues</w:t>
      </w:r>
    </w:p>
    <w:p w14:paraId="74346BCD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C98"/>
    <w:rsid w:val="00101495"/>
    <w:rsid w:val="00635C98"/>
    <w:rsid w:val="008F5041"/>
    <w:rsid w:val="00A273D1"/>
    <w:rsid w:val="00DB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2A6DC"/>
  <w15:chartTrackingRefBased/>
  <w15:docId w15:val="{61BAC664-3971-480C-8150-2A8246B09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C9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5C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C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C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C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C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C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C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C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C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C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C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C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C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C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C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C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C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C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C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635C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C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635C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C98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635C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C98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635C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C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C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C9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9-03T14:07:00Z</dcterms:created>
  <dcterms:modified xsi:type="dcterms:W3CDTF">2025-09-03T14:08:00Z</dcterms:modified>
</cp:coreProperties>
</file>